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082" w:rsidRPr="006B514F" w:rsidRDefault="008A3082" w:rsidP="000E4F01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B514F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Table 1S</w:t>
      </w:r>
      <w:r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. </w:t>
      </w:r>
      <w:r w:rsidR="000E4F01"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>Different inheritance models analysis of the SNPs b</w:t>
      </w:r>
      <w:bookmarkStart w:id="0" w:name="_GoBack"/>
      <w:bookmarkEnd w:id="0"/>
      <w:r w:rsidR="000E4F01"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tween Cirrhosis and control groups. </w:t>
      </w:r>
    </w:p>
    <w:tbl>
      <w:tblPr>
        <w:tblW w:w="6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1259"/>
        <w:gridCol w:w="1015"/>
        <w:gridCol w:w="1112"/>
        <w:gridCol w:w="1024"/>
      </w:tblGrid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C68F2" w:rsidRPr="006B514F" w:rsidRDefault="00FC68F2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2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C68F2" w:rsidRPr="006B514F" w:rsidRDefault="00FC68F2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C68F2" w:rsidRPr="006B514F" w:rsidRDefault="00FC68F2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1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C68F2" w:rsidRPr="006B514F" w:rsidRDefault="00FC68F2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2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C68F2" w:rsidRPr="006B514F" w:rsidRDefault="00FC68F2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FC68F2" w:rsidRPr="006B514F" w:rsidTr="00FC68F2">
        <w:trPr>
          <w:trHeight w:val="167"/>
          <w:tblHeader/>
          <w:jc w:val="center"/>
        </w:trPr>
        <w:tc>
          <w:tcPr>
            <w:tcW w:w="1741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DR (rs2228570)</w:t>
            </w: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857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454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37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67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TT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CT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489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788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TT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582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881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P (rs7041)</w:t>
            </w: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1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.7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1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4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G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TG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8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1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GG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4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7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DR (rs3782905)</w:t>
            </w: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442.088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448.684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60.979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64.277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CC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GG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62.195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65.493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CC</w:t>
            </w:r>
          </w:p>
        </w:tc>
        <w:tc>
          <w:tcPr>
            <w:tcW w:w="1112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44.627</w:t>
            </w:r>
          </w:p>
        </w:tc>
        <w:tc>
          <w:tcPr>
            <w:tcW w:w="102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10205"/>
                <w:sz w:val="20"/>
                <w:szCs w:val="20"/>
              </w:rPr>
              <w:t>247.926</w:t>
            </w:r>
          </w:p>
        </w:tc>
      </w:tr>
      <w:tr w:rsidR="00FC68F2" w:rsidRPr="006B514F" w:rsidTr="00FC68F2">
        <w:trPr>
          <w:trHeight w:val="282"/>
          <w:tblHeader/>
          <w:jc w:val="center"/>
        </w:trPr>
        <w:tc>
          <w:tcPr>
            <w:tcW w:w="1741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112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C68F2" w:rsidRPr="006B514F" w:rsidRDefault="00FC68F2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A3082" w:rsidRPr="006B514F" w:rsidRDefault="008A3082" w:rsidP="00FC68F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AIC; </w:t>
      </w:r>
      <w:proofErr w:type="spellStart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Akaike's</w:t>
      </w:r>
      <w:proofErr w:type="spellEnd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formation Criterion</w:t>
      </w:r>
      <w:proofErr w:type="gramStart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,  BIC</w:t>
      </w:r>
      <w:proofErr w:type="gramEnd"/>
      <w:r w:rsidR="00FC68F2"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; Schwarz's Bayesian Criterion.</w:t>
      </w:r>
    </w:p>
    <w:p w:rsidR="00FC68F2" w:rsidRPr="006B514F" w:rsidRDefault="00FC68F2" w:rsidP="00FC68F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FC68F2" w:rsidRPr="006B514F" w:rsidRDefault="00FC68F2" w:rsidP="00FC68F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64A60"/>
          <w:sz w:val="20"/>
          <w:szCs w:val="20"/>
        </w:rPr>
      </w:pPr>
    </w:p>
    <w:p w:rsidR="008A3082" w:rsidRPr="006B514F" w:rsidRDefault="008A3082" w:rsidP="008A308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</w:p>
    <w:p w:rsidR="008A3082" w:rsidRPr="006B514F" w:rsidRDefault="008A3082" w:rsidP="008A308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</w:p>
    <w:p w:rsidR="008A3082" w:rsidRPr="006B514F" w:rsidRDefault="008A3082" w:rsidP="008A308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</w:p>
    <w:p w:rsidR="008A3082" w:rsidRPr="006B514F" w:rsidRDefault="008A3082" w:rsidP="008A3082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</w:p>
    <w:p w:rsidR="008A3082" w:rsidRPr="006B514F" w:rsidRDefault="008A3082" w:rsidP="000E4F01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B514F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Table 2S</w:t>
      </w:r>
      <w:r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. </w:t>
      </w:r>
      <w:r w:rsidR="000E4F01"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fferent inheritance models analysis of the SNPs between </w:t>
      </w:r>
      <w:r w:rsidR="000E4F01"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>HCC</w:t>
      </w:r>
      <w:r w:rsidR="000E4F01" w:rsidRPr="006B51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nd control groups.</w:t>
      </w:r>
    </w:p>
    <w:tbl>
      <w:tblPr>
        <w:tblW w:w="6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1268"/>
        <w:gridCol w:w="1015"/>
        <w:gridCol w:w="1029"/>
        <w:gridCol w:w="1029"/>
      </w:tblGrid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E65B8" w:rsidRPr="006B514F" w:rsidRDefault="00CE65B8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26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E65B8" w:rsidRPr="006B514F" w:rsidRDefault="00CE65B8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E65B8" w:rsidRPr="006B514F" w:rsidRDefault="00CE65B8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2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E65B8" w:rsidRPr="006B514F" w:rsidRDefault="00CE65B8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2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E65B8" w:rsidRPr="006B514F" w:rsidRDefault="00CE65B8" w:rsidP="008A3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CE65B8" w:rsidRPr="006B514F" w:rsidTr="00CE65B8">
        <w:trPr>
          <w:trHeight w:val="167"/>
          <w:tblHeader/>
          <w:jc w:val="center"/>
        </w:trPr>
        <w:tc>
          <w:tcPr>
            <w:tcW w:w="1796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DR (rs2228570)</w:t>
            </w: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2.729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316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0.180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473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TT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CT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.922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215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TT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0.180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3.473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BP (rs7041)</w:t>
            </w: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4.9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1.5</w:t>
            </w:r>
          </w:p>
        </w:tc>
      </w:tr>
      <w:tr w:rsidR="00CE65B8" w:rsidRPr="006B514F" w:rsidTr="00CE65B8">
        <w:trPr>
          <w:trHeight w:val="20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1.0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4.2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G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TG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.9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8.2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GG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0.6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3.9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VDR (rs3782905)</w:t>
            </w: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5.686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2.272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4.655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7.949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CC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GG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8.514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1.808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CC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4.655</w:t>
            </w:r>
          </w:p>
        </w:tc>
        <w:tc>
          <w:tcPr>
            <w:tcW w:w="1029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7.949</w:t>
            </w:r>
          </w:p>
        </w:tc>
      </w:tr>
      <w:tr w:rsidR="00CE65B8" w:rsidRPr="006B514F" w:rsidTr="00CE65B8">
        <w:trPr>
          <w:trHeight w:val="282"/>
          <w:tblHeader/>
          <w:jc w:val="center"/>
        </w:trPr>
        <w:tc>
          <w:tcPr>
            <w:tcW w:w="1796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51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CE65B8" w:rsidRPr="006B514F" w:rsidRDefault="00CE65B8" w:rsidP="008F2B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36000" w:rsidRPr="00B36000" w:rsidRDefault="008A3082" w:rsidP="00B36000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AIC; </w:t>
      </w:r>
      <w:proofErr w:type="spellStart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Akaike's</w:t>
      </w:r>
      <w:proofErr w:type="spellEnd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formation Criterion</w:t>
      </w:r>
      <w:proofErr w:type="gramStart"/>
      <w:r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,  BI</w:t>
      </w:r>
      <w:r w:rsidR="00CE65B8"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C</w:t>
      </w:r>
      <w:proofErr w:type="gramEnd"/>
      <w:r w:rsidR="00CE65B8" w:rsidRPr="006B514F">
        <w:rPr>
          <w:rFonts w:ascii="Times New Roman" w:eastAsia="Calibri" w:hAnsi="Times New Roman" w:cs="Times New Roman"/>
          <w:color w:val="000000"/>
          <w:sz w:val="20"/>
          <w:szCs w:val="20"/>
        </w:rPr>
        <w:t>; Schwarz's Bayesian Criterion.</w:t>
      </w:r>
    </w:p>
    <w:sectPr w:rsidR="00B36000" w:rsidRPr="00B36000" w:rsidSect="00872E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9BD" w:rsidRDefault="00C439BD" w:rsidP="008A48AE">
      <w:pPr>
        <w:spacing w:after="0" w:line="240" w:lineRule="auto"/>
      </w:pPr>
      <w:r>
        <w:separator/>
      </w:r>
    </w:p>
  </w:endnote>
  <w:endnote w:type="continuationSeparator" w:id="0">
    <w:p w:rsidR="00C439BD" w:rsidRDefault="00C439BD" w:rsidP="008A4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1475486"/>
      <w:docPartObj>
        <w:docPartGallery w:val="Page Numbers (Bottom of Page)"/>
        <w:docPartUnique/>
      </w:docPartObj>
    </w:sdtPr>
    <w:sdtEndPr/>
    <w:sdtContent>
      <w:p w:rsidR="008A48AE" w:rsidRDefault="008A48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1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48AE" w:rsidRDefault="008A4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9BD" w:rsidRDefault="00C439BD" w:rsidP="008A48AE">
      <w:pPr>
        <w:spacing w:after="0" w:line="240" w:lineRule="auto"/>
      </w:pPr>
      <w:r>
        <w:separator/>
      </w:r>
    </w:p>
  </w:footnote>
  <w:footnote w:type="continuationSeparator" w:id="0">
    <w:p w:rsidR="00C439BD" w:rsidRDefault="00C439BD" w:rsidP="008A4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C11"/>
    <w:rsid w:val="000C4FA5"/>
    <w:rsid w:val="000E4F01"/>
    <w:rsid w:val="00112C6C"/>
    <w:rsid w:val="0011599F"/>
    <w:rsid w:val="00182C11"/>
    <w:rsid w:val="001C01BA"/>
    <w:rsid w:val="006B514F"/>
    <w:rsid w:val="007247F3"/>
    <w:rsid w:val="008A3082"/>
    <w:rsid w:val="008A48AE"/>
    <w:rsid w:val="008F2BBB"/>
    <w:rsid w:val="009478E8"/>
    <w:rsid w:val="009D57AA"/>
    <w:rsid w:val="00A86E20"/>
    <w:rsid w:val="00B36000"/>
    <w:rsid w:val="00C439BD"/>
    <w:rsid w:val="00C55699"/>
    <w:rsid w:val="00CE65B8"/>
    <w:rsid w:val="00E232F3"/>
    <w:rsid w:val="00FC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7A1401-8911-4F65-89C1-B9605E81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A3082"/>
  </w:style>
  <w:style w:type="table" w:customStyle="1" w:styleId="TableGrid1">
    <w:name w:val="Table Grid1"/>
    <w:basedOn w:val="TableNormal"/>
    <w:next w:val="TableGrid"/>
    <w:uiPriority w:val="59"/>
    <w:rsid w:val="008A3082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A3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3082"/>
    <w:rPr>
      <w:i/>
      <w:iCs/>
    </w:rPr>
  </w:style>
  <w:style w:type="table" w:styleId="TableGrid">
    <w:name w:val="Table Grid"/>
    <w:basedOn w:val="TableNormal"/>
    <w:uiPriority w:val="59"/>
    <w:rsid w:val="008A30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48A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AE"/>
  </w:style>
  <w:style w:type="paragraph" w:styleId="Footer">
    <w:name w:val="footer"/>
    <w:basedOn w:val="Normal"/>
    <w:link w:val="FooterChar"/>
    <w:uiPriority w:val="99"/>
    <w:unhideWhenUsed/>
    <w:rsid w:val="008A48A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im PC</dc:creator>
  <cp:keywords/>
  <dc:description/>
  <cp:lastModifiedBy>Rania Hassan</cp:lastModifiedBy>
  <cp:revision>17</cp:revision>
  <dcterms:created xsi:type="dcterms:W3CDTF">2023-11-04T09:52:00Z</dcterms:created>
  <dcterms:modified xsi:type="dcterms:W3CDTF">2023-11-06T13:44:00Z</dcterms:modified>
</cp:coreProperties>
</file>